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rPr/>
      </w:pPr>
      <w:r>
        <w:rPr/>
        <w:t>Table S4: Detailed Logistic and Poisson Regression Results for Age Group 30-39 years</w:t>
      </w:r>
    </w:p>
    <w:tbl>
      <w:tblPr>
        <w:tblW w:w="12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10"/>
        <w:gridCol w:w="1621"/>
        <w:gridCol w:w="1890"/>
        <w:gridCol w:w="1530"/>
        <w:gridCol w:w="1440"/>
        <w:gridCol w:w="1804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47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isson regression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Model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Own SES Characteristics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Model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Own SES Characteristic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Statu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4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ft lip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lip with pal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8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pal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6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 time (day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 and post-seconda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-4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-6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-8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-10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0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employed/other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habitin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-9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-4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6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-1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4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-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50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5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8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31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22)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006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00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00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84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840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84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Note: The Table reports the regression coefficients and their standard errors in parentheses; *=p&lt;1; **=p&lt;0.05; ***=p&lt;0.01; ****=p&lt;0.001; results for county and year binary indicators are omitted for brevit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4:01:00Z</dcterms:created>
  <dc:creator>sflorenda</dc:creator>
  <dc:description/>
  <cp:keywords/>
  <dc:language>en-US</dc:language>
  <cp:lastModifiedBy>sflorenda</cp:lastModifiedBy>
  <dcterms:modified xsi:type="dcterms:W3CDTF">2012-02-22T14:02:00Z</dcterms:modified>
  <cp:revision>1</cp:revision>
  <dc:subject/>
  <dc:title/>
</cp:coreProperties>
</file>